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513" w:rsidRPr="001E7BEA" w:rsidRDefault="00F92513" w:rsidP="00F92513">
      <w:pPr>
        <w:rPr>
          <w:b/>
          <w:sz w:val="36"/>
          <w:szCs w:val="36"/>
        </w:rPr>
      </w:pPr>
      <w:r w:rsidRPr="001E7BEA">
        <w:rPr>
          <w:b/>
          <w:sz w:val="36"/>
          <w:szCs w:val="36"/>
        </w:rPr>
        <w:t>Appendix</w:t>
      </w:r>
    </w:p>
    <w:p w:rsidR="00F92513" w:rsidRDefault="00F92513" w:rsidP="00F92513">
      <w:proofErr w:type="gramStart"/>
      <w:r w:rsidRPr="001E7BEA">
        <w:rPr>
          <w:b/>
          <w:sz w:val="28"/>
          <w:szCs w:val="28"/>
        </w:rPr>
        <w:t>Appendix 1.</w:t>
      </w:r>
      <w:proofErr w:type="gramEnd"/>
      <w:r>
        <w:t xml:space="preserve">  Detailed definitions for (A) structured and (B) NLP concepts used in the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F92513" w:rsidRPr="007B2645" w:rsidTr="00FD1CCB">
        <w:tc>
          <w:tcPr>
            <w:tcW w:w="4788" w:type="dxa"/>
            <w:tcBorders>
              <w:top w:val="single" w:sz="12" w:space="0" w:color="auto"/>
              <w:bottom w:val="single" w:sz="12" w:space="0" w:color="auto"/>
            </w:tcBorders>
          </w:tcPr>
          <w:p w:rsidR="00F92513" w:rsidRPr="007B2645" w:rsidRDefault="00F92513" w:rsidP="00FD1CCB">
            <w:pPr>
              <w:rPr>
                <w:rFonts w:cstheme="minorHAnsi"/>
                <w:b/>
              </w:rPr>
            </w:pPr>
            <w:r w:rsidRPr="007B2645">
              <w:rPr>
                <w:rFonts w:cstheme="minorHAnsi"/>
                <w:b/>
              </w:rPr>
              <w:t>(A) Name of structured variable</w:t>
            </w:r>
          </w:p>
        </w:tc>
        <w:tc>
          <w:tcPr>
            <w:tcW w:w="4788" w:type="dxa"/>
            <w:tcBorders>
              <w:top w:val="single" w:sz="12" w:space="0" w:color="auto"/>
              <w:bottom w:val="single" w:sz="12" w:space="0" w:color="auto"/>
            </w:tcBorders>
          </w:tcPr>
          <w:p w:rsidR="00F92513" w:rsidRPr="007B2645" w:rsidRDefault="00F92513" w:rsidP="00FD1CCB">
            <w:pPr>
              <w:rPr>
                <w:rFonts w:cstheme="minorHAnsi"/>
                <w:b/>
              </w:rPr>
            </w:pPr>
            <w:r w:rsidRPr="007B2645">
              <w:rPr>
                <w:rFonts w:cstheme="minorHAnsi"/>
                <w:b/>
              </w:rPr>
              <w:t>Description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12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 xml:space="preserve">Beta-blocker </w:t>
            </w:r>
          </w:p>
        </w:tc>
        <w:tc>
          <w:tcPr>
            <w:tcW w:w="4788" w:type="dxa"/>
            <w:tcBorders>
              <w:top w:val="single" w:sz="12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 xml:space="preserve">EMR prescription -&gt; Cardiovascular agents -&gt; beta-adrenergic blocking agents -&gt; </w:t>
            </w:r>
            <w:proofErr w:type="spellStart"/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cardioselective</w:t>
            </w:r>
            <w:proofErr w:type="spellEnd"/>
            <w:r w:rsidRPr="00BC6459">
              <w:rPr>
                <w:rFonts w:asciiTheme="minorHAnsi" w:hAnsiTheme="minorHAnsi" w:cstheme="minorHAnsi"/>
                <w:sz w:val="22"/>
                <w:szCs w:val="22"/>
              </w:rPr>
              <w:t xml:space="preserve"> beta blockers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 xml:space="preserve">Coronary artery bypass graft (CABG) </w:t>
            </w:r>
            <w:r>
              <w:rPr>
                <w:rFonts w:cstheme="minorHAnsi"/>
              </w:rPr>
              <w:t>or</w:t>
            </w:r>
            <w:r w:rsidRPr="00BC6459">
              <w:rPr>
                <w:rFonts w:cstheme="minorHAnsi"/>
              </w:rPr>
              <w:t xml:space="preserve"> </w:t>
            </w:r>
            <w:proofErr w:type="spellStart"/>
            <w:r w:rsidRPr="00BC6459">
              <w:rPr>
                <w:rFonts w:cstheme="minorHAnsi"/>
              </w:rPr>
              <w:t>percutaneous</w:t>
            </w:r>
            <w:proofErr w:type="spellEnd"/>
            <w:r w:rsidRPr="00BC645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coronary </w:t>
            </w:r>
            <w:r w:rsidRPr="00BC6459">
              <w:rPr>
                <w:rFonts w:cstheme="minorHAnsi"/>
              </w:rPr>
              <w:t>intervention (PCI)</w:t>
            </w:r>
          </w:p>
          <w:p w:rsidR="00F92513" w:rsidRPr="00BC6459" w:rsidRDefault="00F92513" w:rsidP="00FD1CCB">
            <w:pPr>
              <w:rPr>
                <w:rFonts w:cstheme="minorHAnsi"/>
              </w:rPr>
            </w:pP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7B2645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7B2645">
              <w:rPr>
                <w:rFonts w:asciiTheme="minorHAnsi" w:hAnsiTheme="minorHAnsi" w:cstheme="minorHAnsi"/>
                <w:sz w:val="22"/>
                <w:szCs w:val="22"/>
              </w:rPr>
              <w:t>CABG</w:t>
            </w:r>
          </w:p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CPT: 33510, 33518, 33519, 33533, 33534, 33536, 33572, 35500</w:t>
            </w:r>
          </w:p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9</w:t>
            </w: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: 36.10, 36.11, 36.12, 36.13, 36.14, 36.15, 36.16, 36.17, 36.19)</w:t>
            </w:r>
          </w:p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:rsidR="00F92513" w:rsidRPr="007B2645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7B2645">
              <w:rPr>
                <w:rFonts w:asciiTheme="minorHAnsi" w:hAnsiTheme="minorHAnsi" w:cstheme="minorHAnsi"/>
                <w:sz w:val="22"/>
                <w:szCs w:val="22"/>
              </w:rPr>
              <w:t>PCI</w:t>
            </w:r>
          </w:p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CPT: 92980, 92981, 92982, 92984, 92995, 92996, 92998</w:t>
            </w:r>
          </w:p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ICD9: 0.66, 36.01, 36.02, 36.05, 36.06, 36.07, 36.09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Coronary artery disease (CAD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ICD9 410.x, 411.x, 412.x, 414.x, 413.x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Diabetes mellitus</w:t>
            </w:r>
            <w:r>
              <w:rPr>
                <w:rFonts w:cstheme="minorHAnsi"/>
              </w:rPr>
              <w:t xml:space="preserve"> (DM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ICD9 250.xx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proofErr w:type="spellStart"/>
            <w:r w:rsidRPr="00BC6459">
              <w:rPr>
                <w:rFonts w:cstheme="minorHAnsi"/>
              </w:rPr>
              <w:t>Dyslipidemia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ICD9 272.0-272.4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Echocardiograms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Number of echocardiograms performed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 xml:space="preserve">EMR follow-up time (months) 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Number of months between date of first record in EMR to date of last record in EMR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Hypertension (HTN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ICD9 401.x, 402.x. 403.x. 404.x, 405.x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ICD9 codes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 xml:space="preserve">Number of </w:t>
            </w:r>
            <w:r>
              <w:rPr>
                <w:rFonts w:cstheme="minorHAnsi"/>
              </w:rPr>
              <w:t xml:space="preserve">total </w:t>
            </w:r>
            <w:r w:rsidRPr="00BC6459">
              <w:rPr>
                <w:rFonts w:cstheme="minorHAnsi"/>
              </w:rPr>
              <w:t xml:space="preserve">ICD9 codes; ICD9 codes normalized is the natural log of the ICD9 </w:t>
            </w:r>
            <w:r>
              <w:rPr>
                <w:rFonts w:cstheme="minorHAnsi"/>
              </w:rPr>
              <w:t xml:space="preserve"> total </w:t>
            </w:r>
            <w:r w:rsidRPr="00BC6459">
              <w:rPr>
                <w:rFonts w:cstheme="minorHAnsi"/>
              </w:rPr>
              <w:t>codes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 xml:space="preserve">Ischemic heart disease </w:t>
            </w:r>
            <w:r>
              <w:rPr>
                <w:rFonts w:cstheme="minorHAnsi"/>
              </w:rPr>
              <w:t>(IHD)*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ICD9 410.x, 411.x, 412.x, 414.x</w:t>
            </w:r>
          </w:p>
        </w:tc>
      </w:tr>
      <w:tr w:rsidR="00F92513" w:rsidRPr="00BC6459" w:rsidTr="00FD1CCB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rPr>
                <w:rFonts w:cstheme="minorHAnsi"/>
              </w:rPr>
            </w:pPr>
            <w:r w:rsidRPr="00BC6459">
              <w:rPr>
                <w:rFonts w:cstheme="minorHAnsi"/>
              </w:rPr>
              <w:t>Low density lipoprotein (LDL)</w:t>
            </w:r>
          </w:p>
        </w:tc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BC6459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 w:rsidRPr="00BC6459">
              <w:rPr>
                <w:rFonts w:asciiTheme="minorHAnsi" w:hAnsiTheme="minorHAnsi" w:cstheme="minorHAnsi"/>
                <w:sz w:val="22"/>
                <w:szCs w:val="22"/>
              </w:rPr>
              <w:t>Presence or absence of LDL values in EM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; mean values calculated from all available LDL values</w:t>
            </w:r>
          </w:p>
        </w:tc>
      </w:tr>
    </w:tbl>
    <w:p w:rsidR="00F92513" w:rsidRPr="00BC6459" w:rsidRDefault="00F92513" w:rsidP="00F92513">
      <w:pPr>
        <w:rPr>
          <w:rFonts w:cstheme="minorHAnsi"/>
        </w:rPr>
      </w:pPr>
      <w:r>
        <w:rPr>
          <w:rFonts w:cstheme="minorHAnsi"/>
        </w:rPr>
        <w:t>*Difference between CAD and IHD is that CAD includes angina pectoris (413.x)</w:t>
      </w:r>
    </w:p>
    <w:p w:rsidR="00F92513" w:rsidRDefault="00F92513" w:rsidP="00F92513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18"/>
        <w:gridCol w:w="5058"/>
      </w:tblGrid>
      <w:tr w:rsidR="00F92513" w:rsidRPr="007B2645" w:rsidTr="00FD1CCB">
        <w:tc>
          <w:tcPr>
            <w:tcW w:w="4518" w:type="dxa"/>
            <w:tcBorders>
              <w:top w:val="single" w:sz="12" w:space="0" w:color="auto"/>
              <w:bottom w:val="single" w:sz="12" w:space="0" w:color="auto"/>
            </w:tcBorders>
          </w:tcPr>
          <w:p w:rsidR="00F92513" w:rsidRPr="007B2645" w:rsidRDefault="00F92513" w:rsidP="00FD1CCB">
            <w:pPr>
              <w:rPr>
                <w:b/>
              </w:rPr>
            </w:pPr>
            <w:r w:rsidRPr="007B2645">
              <w:rPr>
                <w:b/>
              </w:rPr>
              <w:lastRenderedPageBreak/>
              <w:t>(B) NLP concept extracted from narrative data</w:t>
            </w:r>
          </w:p>
        </w:tc>
        <w:tc>
          <w:tcPr>
            <w:tcW w:w="5058" w:type="dxa"/>
            <w:tcBorders>
              <w:top w:val="single" w:sz="12" w:space="0" w:color="auto"/>
              <w:bottom w:val="single" w:sz="12" w:space="0" w:color="auto"/>
            </w:tcBorders>
          </w:tcPr>
          <w:p w:rsidR="00F92513" w:rsidRPr="007B2645" w:rsidRDefault="00F92513" w:rsidP="00FD1CCB">
            <w:pPr>
              <w:rPr>
                <w:b/>
              </w:rPr>
            </w:pPr>
            <w:r w:rsidRPr="007B2645">
              <w:rPr>
                <w:b/>
              </w:rPr>
              <w:t>Examples of terms describing concept</w:t>
            </w:r>
          </w:p>
        </w:tc>
      </w:tr>
      <w:tr w:rsidR="00F92513" w:rsidTr="00FD1CCB">
        <w:tc>
          <w:tcPr>
            <w:tcW w:w="4518" w:type="dxa"/>
            <w:tcBorders>
              <w:top w:val="single" w:sz="12" w:space="0" w:color="auto"/>
              <w:bottom w:val="single" w:sz="4" w:space="0" w:color="auto"/>
            </w:tcBorders>
          </w:tcPr>
          <w:p w:rsidR="00F92513" w:rsidRDefault="00F92513" w:rsidP="00FD1CCB">
            <w:r>
              <w:t>Coronary artery disease</w:t>
            </w:r>
          </w:p>
        </w:tc>
        <w:tc>
          <w:tcPr>
            <w:tcW w:w="5058" w:type="dxa"/>
            <w:tcBorders>
              <w:top w:val="single" w:sz="12" w:space="0" w:color="auto"/>
              <w:bottom w:val="single" w:sz="4" w:space="0" w:color="auto"/>
            </w:tcBorders>
          </w:tcPr>
          <w:p w:rsidR="00F92513" w:rsidRDefault="00F92513" w:rsidP="00FD1CCB">
            <w:r>
              <w:t xml:space="preserve">Ischemic heart disease </w:t>
            </w:r>
          </w:p>
          <w:p w:rsidR="00F92513" w:rsidRDefault="00F92513" w:rsidP="00FD1CCB">
            <w:r>
              <w:t>Myocardial infarction</w:t>
            </w:r>
          </w:p>
          <w:p w:rsidR="00F92513" w:rsidRDefault="00F92513" w:rsidP="00FD1CCB">
            <w:r>
              <w:t xml:space="preserve">Ischemic </w:t>
            </w:r>
            <w:proofErr w:type="spellStart"/>
            <w:r>
              <w:t>cardiomyopathy</w:t>
            </w:r>
            <w:proofErr w:type="spellEnd"/>
          </w:p>
          <w:p w:rsidR="00F92513" w:rsidRDefault="00F92513" w:rsidP="00FD1CCB">
            <w:r>
              <w:t>Heart attack</w:t>
            </w:r>
          </w:p>
          <w:p w:rsidR="00F92513" w:rsidRDefault="00F92513" w:rsidP="00FD1CCB">
            <w:r>
              <w:t>Coronary artery disease</w:t>
            </w:r>
          </w:p>
          <w:p w:rsidR="00F92513" w:rsidRDefault="00F92513" w:rsidP="00FD1CCB">
            <w:r>
              <w:t>CAD, s/p stent</w:t>
            </w:r>
          </w:p>
          <w:p w:rsidR="00F92513" w:rsidRDefault="00F92513" w:rsidP="00FD1CCB">
            <w:r>
              <w:t>Coronary heart disease</w:t>
            </w:r>
          </w:p>
          <w:p w:rsidR="00F92513" w:rsidRDefault="00F92513" w:rsidP="00FD1CCB">
            <w:r>
              <w:t>Coronary blockage</w:t>
            </w:r>
          </w:p>
          <w:p w:rsidR="00F92513" w:rsidRDefault="00F92513" w:rsidP="00FD1CCB">
            <w:r>
              <w:t>Non ST elevation myocardial infarction</w:t>
            </w:r>
          </w:p>
          <w:p w:rsidR="00F92513" w:rsidRDefault="00F92513" w:rsidP="00FD1CCB">
            <w:r>
              <w:t>ST elevation myocardial infarction</w:t>
            </w:r>
          </w:p>
          <w:p w:rsidR="00F92513" w:rsidRDefault="00F92513" w:rsidP="00FD1CCB">
            <w:r>
              <w:t xml:space="preserve">Coronary </w:t>
            </w:r>
            <w:proofErr w:type="spellStart"/>
            <w:r>
              <w:t>stenosis</w:t>
            </w:r>
            <w:proofErr w:type="spellEnd"/>
          </w:p>
          <w:p w:rsidR="00F92513" w:rsidRDefault="00F92513" w:rsidP="00FD1CCB">
            <w:r>
              <w:t xml:space="preserve">Cardiac arrest </w:t>
            </w:r>
          </w:p>
          <w:p w:rsidR="00F92513" w:rsidRDefault="00F92513" w:rsidP="00FD1CCB">
            <w:r>
              <w:t>Sudden cardiac death</w:t>
            </w:r>
          </w:p>
        </w:tc>
      </w:tr>
      <w:tr w:rsidR="00F92513" w:rsidTr="00FD1CCB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r>
              <w:t>CAD procedures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735735" w:rsidRDefault="00F92513" w:rsidP="00FD1CCB">
            <w:r w:rsidRPr="00735735">
              <w:t>Coronary artery bypass graft</w:t>
            </w:r>
          </w:p>
          <w:p w:rsidR="00F92513" w:rsidRPr="00735735" w:rsidRDefault="00F92513" w:rsidP="00FD1CCB">
            <w:pPr>
              <w:rPr>
                <w:b/>
                <w:bCs/>
              </w:rPr>
            </w:pPr>
          </w:p>
          <w:p w:rsidR="00F92513" w:rsidRPr="00735735" w:rsidRDefault="00F92513" w:rsidP="00FD1CCB">
            <w:pPr>
              <w:rPr>
                <w:bCs/>
              </w:rPr>
            </w:pPr>
            <w:r w:rsidRPr="00735735">
              <w:rPr>
                <w:bCs/>
              </w:rPr>
              <w:t xml:space="preserve">Left heart catheterization </w:t>
            </w:r>
          </w:p>
          <w:p w:rsidR="00F92513" w:rsidRPr="00735735" w:rsidRDefault="00F92513" w:rsidP="00FD1CCB">
            <w:proofErr w:type="spellStart"/>
            <w:r w:rsidRPr="00735735">
              <w:t>Percutaneous</w:t>
            </w:r>
            <w:proofErr w:type="spellEnd"/>
            <w:r w:rsidRPr="00735735">
              <w:t xml:space="preserve"> coronary intervention</w:t>
            </w:r>
          </w:p>
          <w:p w:rsidR="00F92513" w:rsidRPr="00735735" w:rsidRDefault="00F92513" w:rsidP="00FD1CCB">
            <w:proofErr w:type="spellStart"/>
            <w:r w:rsidRPr="00735735">
              <w:t>Percutaneous</w:t>
            </w:r>
            <w:proofErr w:type="spellEnd"/>
            <w:r w:rsidRPr="00735735">
              <w:t xml:space="preserve"> angioplasty</w:t>
            </w:r>
          </w:p>
          <w:p w:rsidR="00F92513" w:rsidRPr="00735735" w:rsidRDefault="00F92513" w:rsidP="00FD1CCB">
            <w:r w:rsidRPr="00735735">
              <w:t xml:space="preserve">Cardiac </w:t>
            </w:r>
            <w:proofErr w:type="spellStart"/>
            <w:r w:rsidRPr="00735735">
              <w:t>catherization</w:t>
            </w:r>
            <w:proofErr w:type="spellEnd"/>
            <w:r>
              <w:t xml:space="preserve"> with:</w:t>
            </w:r>
          </w:p>
          <w:p w:rsidR="00F92513" w:rsidRPr="00735735" w:rsidRDefault="00F92513" w:rsidP="00FD1CCB">
            <w:pPr>
              <w:ind w:left="720"/>
            </w:pPr>
            <w:r w:rsidRPr="00735735">
              <w:t xml:space="preserve">Stent </w:t>
            </w:r>
          </w:p>
          <w:p w:rsidR="00F92513" w:rsidRPr="00735735" w:rsidRDefault="00F92513" w:rsidP="00FD1CCB">
            <w:pPr>
              <w:ind w:left="720"/>
            </w:pPr>
            <w:r w:rsidRPr="00735735">
              <w:t>Balloon angioplasty</w:t>
            </w:r>
          </w:p>
          <w:p w:rsidR="00F92513" w:rsidRPr="00735735" w:rsidRDefault="00F92513" w:rsidP="00FD1CCB">
            <w:pPr>
              <w:ind w:left="720"/>
            </w:pPr>
            <w:r w:rsidRPr="00735735">
              <w:t>Angioplasty</w:t>
            </w:r>
          </w:p>
          <w:p w:rsidR="00F92513" w:rsidRPr="00735735" w:rsidRDefault="00F92513" w:rsidP="00FD1CCB">
            <w:pPr>
              <w:ind w:left="720"/>
            </w:pPr>
            <w:r w:rsidRPr="00735735">
              <w:t>Pla</w:t>
            </w:r>
            <w:r>
              <w:t>in old balloon angioplasty</w:t>
            </w:r>
          </w:p>
          <w:p w:rsidR="00F92513" w:rsidRDefault="00F92513" w:rsidP="00FD1CCB">
            <w:pPr>
              <w:tabs>
                <w:tab w:val="left" w:pos="1416"/>
              </w:tabs>
            </w:pPr>
          </w:p>
        </w:tc>
      </w:tr>
      <w:tr w:rsidR="00F92513" w:rsidTr="00FD1CCB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r>
              <w:t>CAD biomarkers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r>
              <w:t xml:space="preserve">Elevated or positive </w:t>
            </w:r>
            <w:proofErr w:type="spellStart"/>
            <w:r>
              <w:t>troponin</w:t>
            </w:r>
            <w:proofErr w:type="spellEnd"/>
            <w:r>
              <w:t>, cardiac biomarkers, cardiac enzymes, MB, CKMB, CK-MB</w:t>
            </w:r>
          </w:p>
        </w:tc>
      </w:tr>
      <w:tr w:rsidR="00F92513" w:rsidTr="00FD1CCB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r>
              <w:t>Positive stress test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Pr="00735735" w:rsidRDefault="00F92513" w:rsidP="00FD1CCB">
            <w:r w:rsidRPr="00735735">
              <w:t>Perfusion defect, perfusion abnormality</w:t>
            </w:r>
          </w:p>
          <w:p w:rsidR="00F92513" w:rsidRPr="00735735" w:rsidRDefault="00F92513" w:rsidP="00FD1CCB">
            <w:r w:rsidRPr="00735735">
              <w:t>Reversible defect</w:t>
            </w:r>
          </w:p>
          <w:p w:rsidR="00F92513" w:rsidRPr="00735735" w:rsidRDefault="00F92513" w:rsidP="00FD1CCB">
            <w:r w:rsidRPr="00735735">
              <w:t>Irreversible defect</w:t>
            </w:r>
          </w:p>
          <w:p w:rsidR="00F92513" w:rsidRPr="00735735" w:rsidRDefault="00F92513" w:rsidP="00FD1CCB">
            <w:r w:rsidRPr="00735735">
              <w:t>Fixed defect</w:t>
            </w:r>
          </w:p>
          <w:p w:rsidR="00F92513" w:rsidRDefault="00F92513" w:rsidP="00FD1CCB">
            <w:r w:rsidRPr="00735735">
              <w:t>Positive stress test, MIBI, SPECT, ETT-MIBI, EKG-MIBI</w:t>
            </w:r>
          </w:p>
        </w:tc>
      </w:tr>
      <w:tr w:rsidR="00F92513" w:rsidTr="00FD1CCB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r>
              <w:t>Ever smoker</w:t>
            </w:r>
          </w:p>
        </w:tc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</w:tcPr>
          <w:p w:rsidR="00F92513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oking module classifies subjects as current, past and never smoker</w:t>
            </w:r>
          </w:p>
          <w:p w:rsidR="00F92513" w:rsidRDefault="00F92513" w:rsidP="00FD1CC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ver smoker= current or past smoker</w:t>
            </w:r>
          </w:p>
          <w:p w:rsidR="00F92513" w:rsidRDefault="00F92513" w:rsidP="00FD1CCB">
            <w:r>
              <w:rPr>
                <w:rFonts w:cstheme="minorHAnsi"/>
              </w:rPr>
              <w:t>Never smoker= never smoker</w:t>
            </w:r>
          </w:p>
        </w:tc>
      </w:tr>
    </w:tbl>
    <w:p w:rsidR="00F92513" w:rsidRPr="001E7BEA" w:rsidRDefault="00F92513" w:rsidP="00F92513">
      <w:pPr>
        <w:rPr>
          <w:b/>
        </w:rPr>
      </w:pPr>
    </w:p>
    <w:p w:rsidR="00F92513" w:rsidRDefault="00F92513" w:rsidP="00F92513">
      <w:pPr>
        <w:rPr>
          <w:rFonts w:cstheme="minorHAnsi"/>
          <w:b/>
          <w:sz w:val="24"/>
          <w:szCs w:val="24"/>
        </w:rPr>
      </w:pPr>
    </w:p>
    <w:p w:rsidR="008455BD" w:rsidRDefault="008455BD"/>
    <w:sectPr w:rsidR="008455BD" w:rsidSect="00E52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2513"/>
    <w:rsid w:val="008455BD"/>
    <w:rsid w:val="00F92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5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F925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>Partners HealthCare System, Inc.</Company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Liao</dc:creator>
  <cp:lastModifiedBy>Kat Liao</cp:lastModifiedBy>
  <cp:revision>1</cp:revision>
  <dcterms:created xsi:type="dcterms:W3CDTF">2015-08-11T17:45:00Z</dcterms:created>
  <dcterms:modified xsi:type="dcterms:W3CDTF">2015-08-11T17:45:00Z</dcterms:modified>
</cp:coreProperties>
</file>